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30E6B" w14:textId="476D6308" w:rsidR="002F1A39" w:rsidRDefault="00041549" w:rsidP="002F1A39">
      <w:pPr>
        <w:pStyle w:val="Heading1"/>
      </w:pPr>
      <w:r>
        <w:t>S1 Fig</w:t>
      </w:r>
    </w:p>
    <w:p w14:paraId="57CD12EF" w14:textId="020FC761" w:rsidR="002F1A39" w:rsidRPr="006E122B" w:rsidRDefault="00041549" w:rsidP="002F1A3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1 Fig</w:t>
      </w:r>
      <w:r w:rsidR="002F1A39" w:rsidRPr="006E122B">
        <w:rPr>
          <w:rFonts w:ascii="Arial" w:hAnsi="Arial" w:cs="Arial"/>
        </w:rPr>
        <w:t xml:space="preserve">. Predicted body weights of two females and two males against age, using a non-linear mixed model that evaluated the exponential asymptotic curve in Eq. 1 (see Methods). Male: solid line; female: dashed line. Different </w:t>
      </w:r>
      <w:r w:rsidR="002F1A39">
        <w:rPr>
          <w:rFonts w:ascii="Arial" w:hAnsi="Arial" w:cs="Arial"/>
        </w:rPr>
        <w:t>point shapes</w:t>
      </w:r>
      <w:r w:rsidR="002F1A39" w:rsidRPr="006E122B">
        <w:rPr>
          <w:rFonts w:ascii="Arial" w:hAnsi="Arial" w:cs="Arial"/>
        </w:rPr>
        <w:t xml:space="preserve"> (triangle, circle, cross, square) represent actual body weights of </w:t>
      </w:r>
      <w:r w:rsidR="002F1A39">
        <w:rPr>
          <w:rFonts w:ascii="Arial" w:hAnsi="Arial" w:cs="Arial"/>
        </w:rPr>
        <w:t xml:space="preserve">four random </w:t>
      </w:r>
      <w:r w:rsidR="002F1A39" w:rsidRPr="006E122B">
        <w:rPr>
          <w:rFonts w:ascii="Arial" w:hAnsi="Arial" w:cs="Arial"/>
        </w:rPr>
        <w:t xml:space="preserve">different calves. </w:t>
      </w:r>
    </w:p>
    <w:p w14:paraId="715C4299" w14:textId="77777777" w:rsidR="00D66C38" w:rsidRDefault="00041549"/>
    <w:p w14:paraId="7B73D75F" w14:textId="77777777" w:rsidR="002F1A39" w:rsidRDefault="002F1A39"/>
    <w:p w14:paraId="261A5804" w14:textId="77777777" w:rsidR="002F1A39" w:rsidRDefault="002F1A39">
      <w:r>
        <w:rPr>
          <w:noProof/>
          <w:lang w:eastAsia="en-GB"/>
        </w:rPr>
        <w:drawing>
          <wp:inline distT="0" distB="0" distL="0" distR="0" wp14:anchorId="5BAF58B5" wp14:editId="70EB0DFD">
            <wp:extent cx="5400040" cy="54000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f_growth_2males_2females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1A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A39"/>
    <w:rsid w:val="00041549"/>
    <w:rsid w:val="000F5F2A"/>
    <w:rsid w:val="001248EA"/>
    <w:rsid w:val="002F1A39"/>
    <w:rsid w:val="00426E2D"/>
    <w:rsid w:val="009C000D"/>
    <w:rsid w:val="00C90578"/>
    <w:rsid w:val="00D6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39DA"/>
  <w15:chartTrackingRefBased/>
  <w15:docId w15:val="{A255A911-4E73-4BE0-9938-89C81D68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A39"/>
  </w:style>
  <w:style w:type="paragraph" w:styleId="Heading1">
    <w:name w:val="heading 1"/>
    <w:basedOn w:val="Normal"/>
    <w:next w:val="Normal"/>
    <w:link w:val="Heading1Char"/>
    <w:uiPriority w:val="9"/>
    <w:qFormat/>
    <w:rsid w:val="002F1A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A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PÉREZ BARBERIA</dc:creator>
  <cp:keywords/>
  <dc:description/>
  <cp:lastModifiedBy>chn off35</cp:lastModifiedBy>
  <cp:revision>4</cp:revision>
  <dcterms:created xsi:type="dcterms:W3CDTF">2020-07-09T08:06:00Z</dcterms:created>
  <dcterms:modified xsi:type="dcterms:W3CDTF">2021-04-14T15:54:00Z</dcterms:modified>
</cp:coreProperties>
</file>